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91791" w14:textId="77777777" w:rsidR="00B44FA3" w:rsidRDefault="0000000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orting Information </w:t>
      </w:r>
    </w:p>
    <w:p w14:paraId="6BC40406" w14:textId="77777777" w:rsidR="00285AD3" w:rsidRDefault="00285AD3" w:rsidP="00285AD3">
      <w:pPr>
        <w:rPr>
          <w:rFonts w:ascii="Times New Roman" w:hAnsi="Times New Roman" w:cs="Times New Roman"/>
          <w:b/>
          <w:bCs/>
          <w:szCs w:val="21"/>
        </w:rPr>
      </w:pPr>
    </w:p>
    <w:p w14:paraId="6C5C8D6A" w14:textId="59DB4D6B" w:rsidR="00285AD3" w:rsidRPr="00A94F80" w:rsidRDefault="00285AD3" w:rsidP="00285AD3">
      <w:pPr>
        <w:rPr>
          <w:rFonts w:ascii="Times New Roman" w:eastAsia="宋体" w:hAnsi="Times New Roman" w:cs="Times New Roman" w:hint="eastAsia"/>
          <w:b/>
          <w:bCs/>
          <w:color w:val="000033"/>
          <w:sz w:val="22"/>
        </w:rPr>
      </w:pPr>
      <w:r>
        <w:rPr>
          <w:rFonts w:ascii="Times New Roman" w:eastAsia="宋体" w:hAnsi="Times New Roman" w:cs="Times New Roman" w:hint="eastAsia"/>
          <w:b/>
          <w:bCs/>
          <w:color w:val="000033"/>
          <w:sz w:val="22"/>
        </w:rPr>
        <w:t>T</w:t>
      </w:r>
      <w:r>
        <w:rPr>
          <w:rFonts w:ascii="Times New Roman" w:eastAsia="宋体" w:hAnsi="Times New Roman" w:cs="Times New Roman"/>
          <w:b/>
          <w:bCs/>
          <w:color w:val="000033"/>
          <w:sz w:val="22"/>
        </w:rPr>
        <w:t xml:space="preserve">able </w:t>
      </w:r>
      <w:r>
        <w:rPr>
          <w:rFonts w:ascii="Times New Roman" w:eastAsia="宋体" w:hAnsi="Times New Roman" w:cs="Times New Roman"/>
          <w:b/>
          <w:bCs/>
          <w:color w:val="000033"/>
          <w:sz w:val="22"/>
        </w:rPr>
        <w:t>S</w:t>
      </w:r>
      <w:r>
        <w:rPr>
          <w:rFonts w:ascii="Times New Roman" w:eastAsia="宋体" w:hAnsi="Times New Roman" w:cs="Times New Roman"/>
          <w:b/>
          <w:bCs/>
          <w:color w:val="000033"/>
          <w:sz w:val="22"/>
        </w:rPr>
        <w:t xml:space="preserve">3: The </w:t>
      </w:r>
      <w:r w:rsidRPr="00D75B72">
        <w:rPr>
          <w:rFonts w:ascii="Times New Roman" w:eastAsia="宋体" w:hAnsi="Times New Roman" w:cs="Times New Roman"/>
          <w:b/>
          <w:bCs/>
          <w:color w:val="000033"/>
          <w:sz w:val="22"/>
        </w:rPr>
        <w:t>NAT10 expression</w:t>
      </w:r>
      <w:r>
        <w:rPr>
          <w:rFonts w:ascii="Times New Roman" w:eastAsia="宋体" w:hAnsi="Times New Roman" w:cs="Times New Roman"/>
          <w:b/>
          <w:bCs/>
          <w:color w:val="000033"/>
          <w:sz w:val="22"/>
        </w:rPr>
        <w:t xml:space="preserve"> in tumor and normal lung tissu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3546"/>
        <w:gridCol w:w="2770"/>
      </w:tblGrid>
      <w:tr w:rsidR="00285AD3" w14:paraId="6B84F6A4" w14:textId="77777777" w:rsidTr="004D0BED">
        <w:tc>
          <w:tcPr>
            <w:tcW w:w="1980" w:type="dxa"/>
          </w:tcPr>
          <w:p w14:paraId="35AA0096" w14:textId="77777777" w:rsidR="00285AD3" w:rsidRDefault="00285AD3" w:rsidP="004D0BE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546" w:type="dxa"/>
          </w:tcPr>
          <w:p w14:paraId="55E555AE" w14:textId="77777777" w:rsidR="00285AD3" w:rsidRDefault="00285AD3" w:rsidP="004D0BE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AT10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gh expression</w:t>
            </w:r>
          </w:p>
        </w:tc>
        <w:tc>
          <w:tcPr>
            <w:tcW w:w="2770" w:type="dxa"/>
          </w:tcPr>
          <w:p w14:paraId="5A14D039" w14:textId="77777777" w:rsidR="00285AD3" w:rsidRDefault="00285AD3" w:rsidP="004D0BE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T10 low expression</w:t>
            </w:r>
          </w:p>
        </w:tc>
      </w:tr>
      <w:tr w:rsidR="00285AD3" w14:paraId="73E8AB1B" w14:textId="77777777" w:rsidTr="004D0BED">
        <w:tc>
          <w:tcPr>
            <w:tcW w:w="1980" w:type="dxa"/>
          </w:tcPr>
          <w:p w14:paraId="66F6ECE8" w14:textId="77777777" w:rsidR="00285AD3" w:rsidRDefault="00285AD3" w:rsidP="004D0BE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umor</w:t>
            </w:r>
          </w:p>
        </w:tc>
        <w:tc>
          <w:tcPr>
            <w:tcW w:w="3546" w:type="dxa"/>
          </w:tcPr>
          <w:p w14:paraId="29EB7FE3" w14:textId="77777777" w:rsidR="00285AD3" w:rsidRDefault="00285AD3" w:rsidP="004D0BE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2770" w:type="dxa"/>
          </w:tcPr>
          <w:p w14:paraId="4A95E7C1" w14:textId="77777777" w:rsidR="00285AD3" w:rsidRDefault="00285AD3" w:rsidP="004D0BE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</w:tr>
      <w:tr w:rsidR="00285AD3" w14:paraId="53FD531E" w14:textId="77777777" w:rsidTr="004D0BED">
        <w:tc>
          <w:tcPr>
            <w:tcW w:w="1980" w:type="dxa"/>
          </w:tcPr>
          <w:p w14:paraId="3FF91C66" w14:textId="77777777" w:rsidR="00285AD3" w:rsidRDefault="00285AD3" w:rsidP="004D0BE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mal</w:t>
            </w:r>
          </w:p>
        </w:tc>
        <w:tc>
          <w:tcPr>
            <w:tcW w:w="3546" w:type="dxa"/>
          </w:tcPr>
          <w:p w14:paraId="52C35CFB" w14:textId="77777777" w:rsidR="00285AD3" w:rsidRDefault="00285AD3" w:rsidP="004D0BE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2770" w:type="dxa"/>
          </w:tcPr>
          <w:p w14:paraId="2BD2E08D" w14:textId="77777777" w:rsidR="00285AD3" w:rsidRDefault="00285AD3" w:rsidP="004D0BE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</w:tr>
    </w:tbl>
    <w:p w14:paraId="3A299468" w14:textId="77777777" w:rsidR="00B44FA3" w:rsidRDefault="00B44FA3" w:rsidP="00285AD3">
      <w:pPr>
        <w:widowControl/>
        <w:jc w:val="left"/>
      </w:pPr>
    </w:p>
    <w:sectPr w:rsidR="00B44F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C10167"/>
    <w:rsid w:val="0009324F"/>
    <w:rsid w:val="00285AD3"/>
    <w:rsid w:val="0035572A"/>
    <w:rsid w:val="004B2DE7"/>
    <w:rsid w:val="00563C36"/>
    <w:rsid w:val="00566817"/>
    <w:rsid w:val="009B6371"/>
    <w:rsid w:val="009E3697"/>
    <w:rsid w:val="00AA6484"/>
    <w:rsid w:val="00AB7E9E"/>
    <w:rsid w:val="00B44FA3"/>
    <w:rsid w:val="00BB6F76"/>
    <w:rsid w:val="00C10167"/>
    <w:rsid w:val="00E02DAA"/>
    <w:rsid w:val="00E27488"/>
    <w:rsid w:val="00EB1A75"/>
    <w:rsid w:val="00FA7E74"/>
    <w:rsid w:val="01C16D6E"/>
    <w:rsid w:val="02DE6008"/>
    <w:rsid w:val="0E445FDF"/>
    <w:rsid w:val="2AAB3CA1"/>
    <w:rsid w:val="39684223"/>
    <w:rsid w:val="66C2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A93A7"/>
  <w15:docId w15:val="{3493170A-5A26-4383-866B-B842F5DA3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nwei guo</dc:creator>
  <cp:lastModifiedBy>quanwei guo</cp:lastModifiedBy>
  <cp:revision>4</cp:revision>
  <dcterms:created xsi:type="dcterms:W3CDTF">2023-12-13T14:14:00Z</dcterms:created>
  <dcterms:modified xsi:type="dcterms:W3CDTF">2024-03-07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49BA951C9B34C16A5DF4525DD819892_13</vt:lpwstr>
  </property>
</Properties>
</file>